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19797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2221"/>
        <w:tblW w:w="8750" w:type="dxa"/>
        <w:tblLook w:val="04A0" w:firstRow="1" w:lastRow="0" w:firstColumn="1" w:lastColumn="0" w:noHBand="0" w:noVBand="1"/>
      </w:tblPr>
      <w:tblGrid>
        <w:gridCol w:w="3729"/>
        <w:gridCol w:w="705"/>
        <w:gridCol w:w="705"/>
        <w:gridCol w:w="1175"/>
        <w:gridCol w:w="1175"/>
        <w:gridCol w:w="629"/>
        <w:gridCol w:w="670"/>
      </w:tblGrid>
      <w:tr w:rsidR="00BF0B2C" w:rsidRPr="00B51C64" w14:paraId="67E833FF" w14:textId="77777777" w:rsidTr="1BA71DFD">
        <w:trPr>
          <w:trHeight w:val="290"/>
        </w:trPr>
        <w:tc>
          <w:tcPr>
            <w:tcW w:w="875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36E2" w14:textId="43DD6CE3" w:rsidR="00BF0B2C" w:rsidRPr="00B51C64" w:rsidRDefault="0073353A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1 </w:t>
            </w:r>
            <w:r w:rsidR="61D806B0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BF0B2C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Sample characteristics compared </w:t>
            </w:r>
            <w:r w:rsidR="51C137DA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the</w:t>
            </w:r>
            <w:r w:rsidR="00BF0B2C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</w:t>
            </w:r>
            <w:r w:rsidR="53F15B0F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rrent </w:t>
            </w:r>
            <w:r w:rsidR="00BF0B2C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63E6B0DD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ulation </w:t>
            </w:r>
            <w:r w:rsidR="00BF0B2C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FDADA4D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vey (</w:t>
            </w:r>
            <w:r w:rsidR="00BF0B2C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</w:t>
            </w:r>
            <w:r w:rsidR="0FDADA4D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BF0B2C"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n white race, female sex, and average age</w:t>
            </w:r>
          </w:p>
        </w:tc>
      </w:tr>
      <w:tr w:rsidR="00BF0B2C" w:rsidRPr="00B51C64" w14:paraId="2C6A1C80" w14:textId="77777777" w:rsidTr="1BA71DFD">
        <w:trPr>
          <w:trHeight w:val="290"/>
        </w:trPr>
        <w:tc>
          <w:tcPr>
            <w:tcW w:w="3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FAACE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893A1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44575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9554D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age</w:t>
            </w:r>
          </w:p>
        </w:tc>
      </w:tr>
      <w:tr w:rsidR="00BF0B2C" w:rsidRPr="00B51C64" w14:paraId="386ADEEA" w14:textId="77777777" w:rsidTr="1BA71DFD">
        <w:trPr>
          <w:trHeight w:val="290"/>
        </w:trPr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436CF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79B02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286A6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46FDD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437CA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D3DAA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0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37135" w14:textId="77777777" w:rsidR="00BF0B2C" w:rsidRPr="00B51C64" w:rsidRDefault="00BF0B2C" w:rsidP="00BF0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S</w:t>
            </w:r>
          </w:p>
        </w:tc>
      </w:tr>
      <w:tr w:rsidR="00BF0B2C" w:rsidRPr="00B51C64" w14:paraId="40EE9B1F" w14:textId="77777777" w:rsidTr="1BA71DFD">
        <w:trPr>
          <w:trHeight w:val="290"/>
        </w:trPr>
        <w:tc>
          <w:tcPr>
            <w:tcW w:w="372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F6769E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Physician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93C4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B685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F0DE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6BB6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F0A6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C761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BF0B2C" w:rsidRPr="00B51C64" w14:paraId="042C0428" w14:textId="77777777" w:rsidTr="1BA71DFD">
        <w:trPr>
          <w:trHeight w:val="330"/>
        </w:trPr>
        <w:tc>
          <w:tcPr>
            <w:tcW w:w="372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CC1C7A9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Advanced practitioners</w:t>
            </w:r>
            <w:r w:rsidRPr="00B51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15583D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FEB1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A0AB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AE31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611F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EBB80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F0B2C" w:rsidRPr="00B51C64" w14:paraId="795010EF" w14:textId="77777777" w:rsidTr="1BA71DFD">
        <w:trPr>
          <w:trHeight w:val="290"/>
        </w:trPr>
        <w:tc>
          <w:tcPr>
            <w:tcW w:w="372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A8202A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Registered nurses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E6B67C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9AF8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D19E5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7656C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A40B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229A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F0B2C" w:rsidRPr="00B51C64" w14:paraId="0E85CE02" w14:textId="77777777" w:rsidTr="1BA71DFD">
        <w:trPr>
          <w:trHeight w:val="330"/>
        </w:trPr>
        <w:tc>
          <w:tcPr>
            <w:tcW w:w="372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69A5C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Nursing staff</w:t>
            </w:r>
            <w:r w:rsidRPr="00B51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C86E1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F15D8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5CA7A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556F9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6988D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72A13" w14:textId="77777777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F0B2C" w:rsidRPr="00B51C64" w14:paraId="3E402295" w14:textId="77777777" w:rsidTr="1BA71DFD">
        <w:trPr>
          <w:trHeight w:val="330"/>
        </w:trPr>
        <w:tc>
          <w:tcPr>
            <w:tcW w:w="87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CD18F" w14:textId="2793FB1C" w:rsidR="00BF0B2C" w:rsidRPr="00B51C64" w:rsidRDefault="00BF0B2C" w:rsidP="00BF0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C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s: </w:t>
            </w:r>
            <w:r w:rsidRPr="00B51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Includes physician assistants and nurse practitioners; </w:t>
            </w:r>
            <w:r w:rsidRPr="00B51C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 includes </w:t>
            </w:r>
            <w:r w:rsidR="00DF30A1" w:rsidRPr="00B51C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B7137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ertified </w:t>
            </w:r>
            <w:r w:rsidR="00DF30A1" w:rsidRPr="00B51C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B7137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ursing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B7137" w:rsidRPr="00B51C64">
              <w:rPr>
                <w:rFonts w:ascii="Times New Roman" w:hAnsi="Times New Roman" w:cs="Times New Roman"/>
                <w:sz w:val="24"/>
                <w:szCs w:val="24"/>
              </w:rPr>
              <w:t>ssistant</w:t>
            </w: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B7137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B7137" w:rsidRPr="00B51C64">
              <w:rPr>
                <w:rFonts w:ascii="Times New Roman" w:hAnsi="Times New Roman" w:cs="Times New Roman"/>
                <w:sz w:val="24"/>
                <w:szCs w:val="24"/>
              </w:rPr>
              <w:t>ssistant</w:t>
            </w: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B4F2A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icensed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4B4F2A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ocational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B4F2A" w:rsidRPr="00B51C64">
              <w:rPr>
                <w:rFonts w:ascii="Times New Roman" w:hAnsi="Times New Roman" w:cs="Times New Roman"/>
                <w:sz w:val="24"/>
                <w:szCs w:val="24"/>
              </w:rPr>
              <w:t>urse</w:t>
            </w: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="00DF30A1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B4F2A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icensed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F30A1" w:rsidRPr="00B51C64">
              <w:rPr>
                <w:rFonts w:ascii="Times New Roman" w:hAnsi="Times New Roman" w:cs="Times New Roman"/>
                <w:sz w:val="24"/>
                <w:szCs w:val="24"/>
              </w:rPr>
              <w:t xml:space="preserve">ractical </w:t>
            </w:r>
            <w:r w:rsidR="00371360" w:rsidRPr="00B51C6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F30A1" w:rsidRPr="00B51C64">
              <w:rPr>
                <w:rFonts w:ascii="Times New Roman" w:hAnsi="Times New Roman" w:cs="Times New Roman"/>
                <w:sz w:val="24"/>
                <w:szCs w:val="24"/>
              </w:rPr>
              <w:t>urse</w:t>
            </w:r>
            <w:r w:rsidRPr="00B51C6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25C22FE5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2F622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D2A8E2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540E89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527670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73109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E34D6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0A10B5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20BDDB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23BB2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592F6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E54BDF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F80747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6AE8A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1F169" w14:textId="77777777" w:rsidR="008819FB" w:rsidRPr="00B51C64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F7F37" w14:textId="77777777" w:rsidR="00DF0B02" w:rsidRPr="00B51C64" w:rsidRDefault="00DF0B02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90352" w14:textId="77777777" w:rsidR="00DF0B02" w:rsidRPr="00B51C64" w:rsidRDefault="00DF0B02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7D5F0" w14:textId="77777777" w:rsidR="00DF0B02" w:rsidRPr="00B51C64" w:rsidRDefault="00DF0B02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8579BD" w14:textId="77777777" w:rsidR="00BF0B2C" w:rsidRPr="00B51C64" w:rsidRDefault="00BF0B2C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F0B2C" w:rsidRPr="00B51C64" w:rsidSect="004A2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MTMwsLAwMjM1NzJX0lEKTi0uzszPAykwqwUAORv6pywAAAA="/>
  </w:docVars>
  <w:rsids>
    <w:rsidRoot w:val="00C5279C"/>
    <w:rsid w:val="00021AB4"/>
    <w:rsid w:val="000D5A1F"/>
    <w:rsid w:val="000E2FB2"/>
    <w:rsid w:val="00112C90"/>
    <w:rsid w:val="001B4319"/>
    <w:rsid w:val="001B7ECB"/>
    <w:rsid w:val="00364B59"/>
    <w:rsid w:val="00371360"/>
    <w:rsid w:val="004A26CA"/>
    <w:rsid w:val="004B4F2A"/>
    <w:rsid w:val="005127C1"/>
    <w:rsid w:val="005E68E2"/>
    <w:rsid w:val="006253F8"/>
    <w:rsid w:val="00677702"/>
    <w:rsid w:val="006B7137"/>
    <w:rsid w:val="0073353A"/>
    <w:rsid w:val="00785352"/>
    <w:rsid w:val="007E3B50"/>
    <w:rsid w:val="008819FB"/>
    <w:rsid w:val="00A11E45"/>
    <w:rsid w:val="00A30F44"/>
    <w:rsid w:val="00A35F5C"/>
    <w:rsid w:val="00A83991"/>
    <w:rsid w:val="00B51C64"/>
    <w:rsid w:val="00BF0B2C"/>
    <w:rsid w:val="00C5279C"/>
    <w:rsid w:val="00D44D15"/>
    <w:rsid w:val="00DF0B02"/>
    <w:rsid w:val="00DF30A1"/>
    <w:rsid w:val="00E7021C"/>
    <w:rsid w:val="00E93E46"/>
    <w:rsid w:val="00EE5558"/>
    <w:rsid w:val="0FDADA4D"/>
    <w:rsid w:val="15501690"/>
    <w:rsid w:val="15A70C6A"/>
    <w:rsid w:val="17B1B95A"/>
    <w:rsid w:val="1BA71DFD"/>
    <w:rsid w:val="1DA13FBC"/>
    <w:rsid w:val="20047421"/>
    <w:rsid w:val="276580E2"/>
    <w:rsid w:val="2C189285"/>
    <w:rsid w:val="2CA0EA04"/>
    <w:rsid w:val="30D8718C"/>
    <w:rsid w:val="40E40D29"/>
    <w:rsid w:val="4813D9BF"/>
    <w:rsid w:val="4FAF376C"/>
    <w:rsid w:val="51C137DA"/>
    <w:rsid w:val="53F15B0F"/>
    <w:rsid w:val="56C0EDC6"/>
    <w:rsid w:val="61D806B0"/>
    <w:rsid w:val="63E6B0DD"/>
    <w:rsid w:val="7CD52EA6"/>
    <w:rsid w:val="7EE7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82AF6"/>
  <w15:chartTrackingRefBased/>
  <w15:docId w15:val="{EBFB2029-6810-4382-9D4F-1A4651C2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7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7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7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7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7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7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7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7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7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7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7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2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7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2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7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7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3E4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6E97F205788E428DFF5847D97E0618" ma:contentTypeVersion="17" ma:contentTypeDescription="Create a new document." ma:contentTypeScope="" ma:versionID="5f4169b50c437755c4717d1d1f7aab6d">
  <xsd:schema xmlns:xsd="http://www.w3.org/2001/XMLSchema" xmlns:xs="http://www.w3.org/2001/XMLSchema" xmlns:p="http://schemas.microsoft.com/office/2006/metadata/properties" xmlns:ns2="d9c14eeb-d34e-4347-9cc7-2f70723a9e96" xmlns:ns3="1ce890bd-c66b-43e8-a4e3-53b3e7055efd" targetNamespace="http://schemas.microsoft.com/office/2006/metadata/properties" ma:root="true" ma:fieldsID="038e55da20cc2acdf55933a84da3215f" ns2:_="" ns3:_="">
    <xsd:import namespace="d9c14eeb-d34e-4347-9cc7-2f70723a9e96"/>
    <xsd:import namespace="1ce890bd-c66b-43e8-a4e3-53b3e7055e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14eeb-d34e-4347-9cc7-2f70723a9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890bd-c66b-43e8-a4e3-53b3e7055e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0554485-3238-43b8-8421-2cab12c48d1c}" ma:internalName="TaxCatchAll" ma:showField="CatchAllData" ma:web="1ce890bd-c66b-43e8-a4e3-53b3e7055e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14eeb-d34e-4347-9cc7-2f70723a9e96">
      <Terms xmlns="http://schemas.microsoft.com/office/infopath/2007/PartnerControls"/>
    </lcf76f155ced4ddcb4097134ff3c332f>
    <TaxCatchAll xmlns="1ce890bd-c66b-43e8-a4e3-53b3e7055efd" xsi:nil="true"/>
  </documentManagement>
</p:properties>
</file>

<file path=customXml/itemProps1.xml><?xml version="1.0" encoding="utf-8"?>
<ds:datastoreItem xmlns:ds="http://schemas.openxmlformats.org/officeDocument/2006/customXml" ds:itemID="{02240991-D49C-459D-94EF-CFB3C82642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26240-4004-41F5-90CD-9369557C0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14eeb-d34e-4347-9cc7-2f70723a9e96"/>
    <ds:schemaRef ds:uri="1ce890bd-c66b-43e8-a4e3-53b3e7055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90FDE8-149E-4A49-967C-6ECD6457E540}">
  <ds:schemaRefs>
    <ds:schemaRef ds:uri="http://schemas.microsoft.com/office/2006/metadata/properties"/>
    <ds:schemaRef ds:uri="http://schemas.microsoft.com/office/infopath/2007/PartnerControls"/>
    <ds:schemaRef ds:uri="d9c14eeb-d34e-4347-9cc7-2f70723a9e96"/>
    <ds:schemaRef ds:uri="1ce890bd-c66b-43e8-a4e3-53b3e7055ef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bunmi, Olufeyisayo Opeyemi</dc:creator>
  <cp:keywords/>
  <dc:description/>
  <cp:lastModifiedBy>Odebunmi, Olufeyisayo Opeyemi</cp:lastModifiedBy>
  <cp:revision>24</cp:revision>
  <dcterms:created xsi:type="dcterms:W3CDTF">2025-06-19T22:33:00Z</dcterms:created>
  <dcterms:modified xsi:type="dcterms:W3CDTF">2026-05-1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E97F205788E428DFF5847D97E0618</vt:lpwstr>
  </property>
  <property fmtid="{D5CDD505-2E9C-101B-9397-08002B2CF9AE}" pid="3" name="MediaServiceImageTags">
    <vt:lpwstr/>
  </property>
</Properties>
</file>